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ACE" w:rsidRPr="00F2648F" w:rsidRDefault="008E2ACE" w:rsidP="008E2ACE">
      <w:pPr>
        <w:rPr>
          <w:b/>
        </w:rPr>
      </w:pPr>
      <w:r w:rsidRPr="00F2648F">
        <w:rPr>
          <w:b/>
        </w:rPr>
        <w:t>Generalising to populations</w:t>
      </w:r>
    </w:p>
    <w:p w:rsidR="00BC7B42" w:rsidRDefault="008E2ACE" w:rsidP="008E2ACE">
      <w:r>
        <w:t xml:space="preserve">The use of mixed effects GLM analysis is required to make statistical inferences describing the population from which the subjects are derived. This requires a higher statistical threshold to be passed than fixed effects analysis due to the fewer degrees of freedom of the t-distribution which is sampled. This is also a reflection of the larger power requirements for effects to be detected under mixed analysis. For group sizes of 6 and 8, mixed effect BOLD responses were undetectable at conventional statistical thresholds (FWER p &lt; 0.05, |t| &gt; 10.69, </w:t>
      </w:r>
      <w:r w:rsidR="00DF4289">
        <w:t>5-</w:t>
      </w:r>
      <w:r>
        <w:t xml:space="preserve">7 degrees of freedom). However, both groups included subjects scanned with a 10 Hz frequency using GE-EPI with four snapshots. Mixed effects analysis (FWER p &lt; 0.05, two-tailed t-test) was performed on this combined group (N = 14). </w:t>
      </w:r>
    </w:p>
    <w:p w:rsidR="008E2ACE" w:rsidRDefault="008E2ACE" w:rsidP="008E2ACE">
      <w:r>
        <w:t>As the number of subjects was still relatively low, it was possible to use permutation methods to generate maximum t-statistic distributions for choosing appropriate thresholds</w:t>
      </w:r>
      <w:r w:rsidR="0040090F">
        <w:t xml:space="preserve">. Whilst less common, this method makes fewer assumptions about the data, and </w:t>
      </w:r>
      <w:r w:rsidR="00DF08DA">
        <w:t>performs a non-parametric permutation test at each and every voxel</w:t>
      </w:r>
      <w:r w:rsidR="0040090F">
        <w:t>.</w:t>
      </w:r>
      <w:r w:rsidR="00DF08DA">
        <w:t xml:space="preserve"> There is therefore no longer a one-to-one mapping from t-statistic to p-value.</w:t>
      </w:r>
      <w:r>
        <w:t xml:space="preserve"> </w:t>
      </w:r>
      <w:r w:rsidR="00012A74">
        <w:t>The permutation testing was conducted using the results of the 1</w:t>
      </w:r>
      <w:r w:rsidR="00012A74" w:rsidRPr="00012A74">
        <w:rPr>
          <w:vertAlign w:val="superscript"/>
        </w:rPr>
        <w:t>st</w:t>
      </w:r>
      <w:r w:rsidR="00012A74">
        <w:t xml:space="preserve"> level statistical mapping using a variance smoothing kernel of twice the voxel size. </w:t>
      </w:r>
      <w:r>
        <w:t>The results of this analysis are shown in</w:t>
      </w:r>
      <w:r w:rsidR="007744C3">
        <w:t xml:space="preserve"> Figure S1</w:t>
      </w:r>
      <w:r>
        <w:t>.</w:t>
      </w:r>
      <w:r w:rsidR="000B1481">
        <w:t xml:space="preserve"> From this analysis, we can be confident that the PBRs measured in the LGd and SCs, and the NBRs measured in the VISp </w:t>
      </w:r>
      <w:r w:rsidR="00CD658E">
        <w:t>are generalizable to the</w:t>
      </w:r>
      <w:r w:rsidR="000B1481">
        <w:t xml:space="preserve"> population</w:t>
      </w:r>
      <w:r w:rsidR="00B731B2">
        <w:t xml:space="preserve"> i.e. that the maps have predictive power for future experiments, as well as describing the data from which they are derived</w:t>
      </w:r>
      <w:r w:rsidR="000B1481">
        <w:t>.</w:t>
      </w:r>
    </w:p>
    <w:p w:rsidR="008E2ACE" w:rsidRDefault="008E2ACE" w:rsidP="008E2ACE">
      <w:pPr>
        <w:keepNext/>
      </w:pPr>
      <w:r>
        <w:rPr>
          <w:noProof/>
          <w:lang w:eastAsia="en-GB"/>
        </w:rPr>
        <w:drawing>
          <wp:inline distT="0" distB="0" distL="0" distR="0" wp14:anchorId="684174C5" wp14:editId="32299191">
            <wp:extent cx="1747483" cy="3522428"/>
            <wp:effectExtent l="0" t="0" r="5715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04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50471" cy="352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5468" w:rsidRDefault="008E2ACE" w:rsidP="00012A74">
      <w:pPr>
        <w:pStyle w:val="Caption"/>
        <w:ind w:right="4915"/>
      </w:pPr>
      <w:bookmarkStart w:id="0" w:name="_Ref418866370"/>
      <w:r>
        <w:t xml:space="preserve">Figure </w:t>
      </w:r>
      <w:bookmarkEnd w:id="0"/>
      <w:r w:rsidR="007744C3">
        <w:t>S1</w:t>
      </w:r>
      <w:r>
        <w:t>. Mixed effects multi-subject analysis (two-tailed t-test, FWER p &lt; 0.05 (T &gt;</w:t>
      </w:r>
      <w:r w:rsidR="00947C54">
        <w:t xml:space="preserve"> </w:t>
      </w:r>
      <w:r w:rsidR="004D4E05">
        <w:t>~</w:t>
      </w:r>
      <w:r w:rsidR="00947C54">
        <w:t xml:space="preserve">4.28 for positive BOLD responses (red) and T &gt; </w:t>
      </w:r>
      <w:r w:rsidR="004D4E05">
        <w:t>~</w:t>
      </w:r>
      <w:r w:rsidR="00947C54">
        <w:t>4.34 for n</w:t>
      </w:r>
      <w:bookmarkStart w:id="1" w:name="_GoBack"/>
      <w:bookmarkEnd w:id="1"/>
      <w:r w:rsidR="00947C54">
        <w:t>egative BOLD responses (blue),</w:t>
      </w:r>
      <w:r>
        <w:t xml:space="preserve"> determined through permutation testing)). Three coronal slices with distance from Bregma</w:t>
      </w:r>
      <w:r w:rsidR="00947C54">
        <w:t xml:space="preserve"> are shown</w:t>
      </w:r>
      <w:r>
        <w:t>.</w:t>
      </w:r>
    </w:p>
    <w:sectPr w:rsidR="00FE54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8BD"/>
    <w:rsid w:val="00012A74"/>
    <w:rsid w:val="000B1481"/>
    <w:rsid w:val="001E0BE7"/>
    <w:rsid w:val="00203101"/>
    <w:rsid w:val="002B0AA2"/>
    <w:rsid w:val="003338BD"/>
    <w:rsid w:val="0040090F"/>
    <w:rsid w:val="004D4E05"/>
    <w:rsid w:val="007744C3"/>
    <w:rsid w:val="008E2ACE"/>
    <w:rsid w:val="00947C54"/>
    <w:rsid w:val="00AB1B8A"/>
    <w:rsid w:val="00B731B2"/>
    <w:rsid w:val="00BC7B42"/>
    <w:rsid w:val="00CD658E"/>
    <w:rsid w:val="00DF08DA"/>
    <w:rsid w:val="00DF4289"/>
    <w:rsid w:val="00FE5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A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E2AC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2A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AC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A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E2AC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2A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A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E4E8DB0.dotm</Template>
  <TotalTime>1205</TotalTime>
  <Pages>1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 Niranjan</dc:creator>
  <cp:lastModifiedBy>Arun Niranjan</cp:lastModifiedBy>
  <cp:revision>13</cp:revision>
  <dcterms:created xsi:type="dcterms:W3CDTF">2015-06-18T12:54:00Z</dcterms:created>
  <dcterms:modified xsi:type="dcterms:W3CDTF">2016-03-02T16:46:00Z</dcterms:modified>
</cp:coreProperties>
</file>